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lectronic supplementary material (ESM) Table S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t>ESM Table S1: The primers for real-time QPCR</w:t>
      </w:r>
    </w:p>
    <w:tbl>
      <w:tblPr>
        <w:tblStyle w:val="4"/>
        <w:tblW w:w="79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159"/>
        <w:gridCol w:w="43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1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 or Reverse</w:t>
            </w:r>
          </w:p>
        </w:tc>
        <w:tc>
          <w:tcPr>
            <w:tcW w:w="43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</w:tr>
    </w:tbl>
    <w:tbl>
      <w:tblPr>
        <w:tblStyle w:val="4"/>
        <w:tblpPr w:leftFromText="180" w:rightFromText="180" w:vertAnchor="text" w:horzAnchor="page" w:tblpX="1796" w:tblpY="10"/>
        <w:tblOverlap w:val="never"/>
        <w:tblW w:w="79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159"/>
        <w:gridCol w:w="43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1383" w:type="dxa"/>
            <w:vMerge w:val="restart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ircAMOTL1</w:t>
            </w:r>
          </w:p>
        </w:tc>
        <w:tc>
          <w:tcPr>
            <w:tcW w:w="215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GATGGTCAAGCCCTACCCT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138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CCCTGATGCTACTGGTTG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1383" w:type="dxa"/>
            <w:vMerge w:val="restart"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0" w:name="_Hlk24751395"/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R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</w:rPr>
              <w:t>526b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K2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215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rward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6"/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  <w:bookmarkEnd w:id="1"/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vided by RiboBio</w:t>
            </w:r>
          </w:p>
          <w:p>
            <w:pPr>
              <w:spacing w:line="480" w:lineRule="auto"/>
              <w:ind w:firstLine="110" w:firstLineChars="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d by RiboBio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ACCACCCTCACATAATCAAAC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TTTCGCCTGGCTTCAGACT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CGCTCTCTGCTCCTCCTG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1383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ATCCGTTGACTCCGACCTTCA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1383" w:type="dxa"/>
            <w:vMerge w:val="restart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6</w:t>
            </w:r>
          </w:p>
        </w:tc>
        <w:tc>
          <w:tcPr>
            <w:tcW w:w="215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CTCGCTTCGGCAGCA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1383" w:type="dxa"/>
            <w:vMerge w:val="continue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- ACGCTTCACGAATTTGCGT-3’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AMOTL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5′-GTCTACCACCAAGCGAGAATCG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0" w:hRule="atLeast"/>
        </w:trPr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5′-CTGCTGGATAGTTGCCTGTTAGC-3′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t>Table S2: Antibodies used for Western blots</w:t>
      </w:r>
    </w:p>
    <w:tbl>
      <w:tblPr>
        <w:tblStyle w:val="4"/>
        <w:tblW w:w="8150" w:type="dxa"/>
        <w:tblInd w:w="45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2417"/>
        <w:gridCol w:w="1150"/>
        <w:gridCol w:w="1516"/>
        <w:gridCol w:w="123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body</w:t>
            </w:r>
          </w:p>
        </w:tc>
        <w:tc>
          <w:tcPr>
            <w:tcW w:w="24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Minion-Bold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lution</w:t>
            </w:r>
          </w:p>
        </w:tc>
        <w:tc>
          <w:tcPr>
            <w:tcW w:w="1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Minion-Bold" w:cs="Times New Roman"/>
                <w:kern w:val="0"/>
                <w:sz w:val="22"/>
                <w:szCs w:val="22"/>
              </w:rPr>
              <w:t>Supplier</w:t>
            </w:r>
          </w:p>
        </w:tc>
        <w:tc>
          <w:tcPr>
            <w:tcW w:w="12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Minion-Bold" w:cs="Times New Roman"/>
                <w:kern w:val="0"/>
                <w:sz w:val="22"/>
                <w:szCs w:val="22"/>
              </w:rPr>
              <w:t>Countr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SIK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OLE_LINK11"/>
            <w:r>
              <w:rPr>
                <w:rFonts w:hint="eastAsia" w:ascii="Times New Roman" w:hAnsi="Times New Roman" w:cs="Times New Roman"/>
              </w:rPr>
              <w:t>Mouse</w:t>
            </w:r>
            <w:bookmarkEnd w:id="2"/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" w:name="OLE_LINK24"/>
            <w:bookmarkStart w:id="4" w:name="OLE_LINK25"/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  <w:bookmarkEnd w:id="3"/>
            <w:bookmarkEnd w:id="4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K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p-AK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  <w:bookmarkStart w:id="5" w:name="OLE_LINK59"/>
            <w:bookmarkStart w:id="6" w:name="OLE_LINK60"/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oclonal</w:t>
            </w:r>
            <w:bookmarkEnd w:id="5"/>
            <w:bookmarkEnd w:id="6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7" w:name="OLE_LINK8"/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bookmarkEnd w:id="7"/>
            <w:r>
              <w:rPr>
                <w:rFonts w:ascii="Times New Roman" w:hAnsi="Times New Roman" w:cs="Times New Roman"/>
              </w:rPr>
              <w:t>E-Cadherin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-Cadherin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Vimentin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β-Actin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bookmarkStart w:id="9" w:name="_GoBack"/>
            <w:bookmarkEnd w:id="9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wist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lug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nai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noclonal 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oclonal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oclonal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oclonal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u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: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1000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1000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1000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0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0</w:t>
            </w:r>
          </w:p>
          <w:p>
            <w:pPr>
              <w:spacing w:line="480" w:lineRule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yotime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8" w:name="OLE_LINK2"/>
            <w:r>
              <w:rPr>
                <w:rFonts w:ascii="Times New Roman" w:hAnsi="Times New Roman" w:cs="Times New Roman"/>
              </w:rPr>
              <w:t>China</w:t>
            </w:r>
          </w:p>
          <w:bookmarkEnd w:id="8"/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  <w:p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-20955</wp:posOffset>
                </wp:positionV>
                <wp:extent cx="5153025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30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2.25pt;margin-top:-1.65pt;height:0pt;width:405.75pt;z-index:251659264;mso-width-relative:page;mso-height-relative:page;" filled="f" stroked="t" coordsize="21600,21600" o:gfxdata="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VCDGLdUAAAAIAQAADwAAAAAAAAABACAAAAAiAAAAZHJzL2Rvd25y&#10;ZXYueG1sUEsBAhQAFAAAAAgAh07iQFD4DrrIAQAAYwMAAA4AAAAAAAAAAQAgAAAAJAEAAGRycy9l&#10;Mm9Eb2MueG1sUEsFBgAAAAAGAAYAWQEAAF4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-Bold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828"/>
    <w:rsid w:val="000025F6"/>
    <w:rsid w:val="00027F6F"/>
    <w:rsid w:val="00080DC6"/>
    <w:rsid w:val="0008354A"/>
    <w:rsid w:val="00085F4A"/>
    <w:rsid w:val="000A3FF0"/>
    <w:rsid w:val="000B28B7"/>
    <w:rsid w:val="000F41A4"/>
    <w:rsid w:val="001237B4"/>
    <w:rsid w:val="00164DC4"/>
    <w:rsid w:val="00181DD9"/>
    <w:rsid w:val="001A148D"/>
    <w:rsid w:val="00212315"/>
    <w:rsid w:val="00273784"/>
    <w:rsid w:val="00291D60"/>
    <w:rsid w:val="002A1ECE"/>
    <w:rsid w:val="00320C72"/>
    <w:rsid w:val="003429A5"/>
    <w:rsid w:val="00365A50"/>
    <w:rsid w:val="00367001"/>
    <w:rsid w:val="00387027"/>
    <w:rsid w:val="003C3020"/>
    <w:rsid w:val="003C70D5"/>
    <w:rsid w:val="00450764"/>
    <w:rsid w:val="004564E8"/>
    <w:rsid w:val="004E4148"/>
    <w:rsid w:val="00520DA3"/>
    <w:rsid w:val="00547446"/>
    <w:rsid w:val="006039D0"/>
    <w:rsid w:val="006B4D1F"/>
    <w:rsid w:val="006C63C0"/>
    <w:rsid w:val="00740057"/>
    <w:rsid w:val="00755706"/>
    <w:rsid w:val="00795F56"/>
    <w:rsid w:val="007C6785"/>
    <w:rsid w:val="008B7EAB"/>
    <w:rsid w:val="008F1A26"/>
    <w:rsid w:val="00921451"/>
    <w:rsid w:val="00950BCB"/>
    <w:rsid w:val="009610D8"/>
    <w:rsid w:val="009C40BD"/>
    <w:rsid w:val="009E7F98"/>
    <w:rsid w:val="00A03B08"/>
    <w:rsid w:val="00A0792E"/>
    <w:rsid w:val="00A357BE"/>
    <w:rsid w:val="00AA6EA4"/>
    <w:rsid w:val="00AB15FB"/>
    <w:rsid w:val="00AC7C38"/>
    <w:rsid w:val="00AD52C1"/>
    <w:rsid w:val="00C46828"/>
    <w:rsid w:val="00C5368B"/>
    <w:rsid w:val="00C826FD"/>
    <w:rsid w:val="00C91CC5"/>
    <w:rsid w:val="00CA0CEE"/>
    <w:rsid w:val="00CC1D5C"/>
    <w:rsid w:val="00CC1F69"/>
    <w:rsid w:val="00D139EB"/>
    <w:rsid w:val="00D70BB1"/>
    <w:rsid w:val="00D7391A"/>
    <w:rsid w:val="00D753FA"/>
    <w:rsid w:val="00DB2656"/>
    <w:rsid w:val="00DD53DE"/>
    <w:rsid w:val="00E01A64"/>
    <w:rsid w:val="00E13D3D"/>
    <w:rsid w:val="00E63243"/>
    <w:rsid w:val="00E64F22"/>
    <w:rsid w:val="00E84603"/>
    <w:rsid w:val="00E97E71"/>
    <w:rsid w:val="00EB0790"/>
    <w:rsid w:val="00ED20A0"/>
    <w:rsid w:val="00EE3C85"/>
    <w:rsid w:val="00EF5932"/>
    <w:rsid w:val="00F039B9"/>
    <w:rsid w:val="00F32F2C"/>
    <w:rsid w:val="00F35162"/>
    <w:rsid w:val="00F60BB8"/>
    <w:rsid w:val="00FB4361"/>
    <w:rsid w:val="00FB48E1"/>
    <w:rsid w:val="00FC5A82"/>
    <w:rsid w:val="06960FB3"/>
    <w:rsid w:val="16752CBA"/>
    <w:rsid w:val="269801E4"/>
    <w:rsid w:val="26EC3F85"/>
    <w:rsid w:val="56FE4DC4"/>
    <w:rsid w:val="5D174E5F"/>
    <w:rsid w:val="6149236E"/>
    <w:rsid w:val="773B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928</Characters>
  <Lines>7</Lines>
  <Paragraphs>2</Paragraphs>
  <TotalTime>2</TotalTime>
  <ScaleCrop>false</ScaleCrop>
  <LinksUpToDate>false</LinksUpToDate>
  <CharactersWithSpaces>1088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7:20:00Z</dcterms:created>
  <dc:creator>chenmingwei2016@126.com</dc:creator>
  <cp:lastModifiedBy>陈明伟</cp:lastModifiedBy>
  <dcterms:modified xsi:type="dcterms:W3CDTF">2020-10-23T02:22:19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